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A52" w:rsidRPr="007A3CD4" w:rsidRDefault="002F0A52" w:rsidP="002F0A52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9</w:t>
      </w:r>
      <w:r w:rsidRPr="007A3CD4">
        <w:rPr>
          <w:rFonts w:ascii="Times New Roman" w:hAnsi="Times New Roman"/>
          <w:b/>
          <w:sz w:val="24"/>
          <w:szCs w:val="24"/>
        </w:rPr>
        <w:t xml:space="preserve"> Table. </w:t>
      </w:r>
      <w:r w:rsidRPr="007A3CD4">
        <w:rPr>
          <w:rFonts w:ascii="Times New Roman" w:hAnsi="Times New Roman"/>
          <w:sz w:val="24"/>
          <w:szCs w:val="24"/>
        </w:rPr>
        <w:t>Comparing expression by Microarray and qPC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795"/>
        <w:gridCol w:w="1848"/>
        <w:gridCol w:w="1335"/>
        <w:gridCol w:w="1848"/>
        <w:gridCol w:w="1335"/>
      </w:tblGrid>
      <w:tr w:rsidR="006E1877" w:rsidRPr="007A3CD4" w:rsidTr="00A95BBB">
        <w:trPr>
          <w:trHeight w:val="346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Genbank No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Microarra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qPCR</w:t>
            </w:r>
          </w:p>
        </w:tc>
      </w:tr>
      <w:tr w:rsidR="006E1877" w:rsidRPr="007A3CD4" w:rsidTr="00A95BBB">
        <w:trPr>
          <w:trHeight w:val="69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Amplifica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>Amplifica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old change</w:t>
            </w:r>
          </w:p>
        </w:tc>
      </w:tr>
      <w:tr w:rsidR="006E1877" w:rsidRPr="007A3CD4" w:rsidTr="00A95BBB">
        <w:trPr>
          <w:trHeight w:val="34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Cs/>
                <w:sz w:val="24"/>
                <w:szCs w:val="24"/>
              </w:rPr>
              <w:t>Esm-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NM_02361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1987-20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0.3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1218-13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0.09*</w:t>
            </w:r>
          </w:p>
        </w:tc>
      </w:tr>
      <w:tr w:rsidR="006E1877" w:rsidRPr="007A3CD4" w:rsidTr="00A95BBB">
        <w:trPr>
          <w:trHeight w:val="6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Cs/>
                <w:sz w:val="24"/>
                <w:szCs w:val="24"/>
              </w:rPr>
              <w:t>Tsc2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NM_001077364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1972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0.41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1246-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6E1877" w:rsidRPr="007A3CD4" w:rsidTr="00A95BB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bCs/>
                <w:sz w:val="24"/>
                <w:szCs w:val="24"/>
              </w:rPr>
              <w:t>Midk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NM_010784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964-1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5.64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603-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1877" w:rsidRPr="007A3CD4" w:rsidRDefault="006E1877" w:rsidP="00A95BBB">
            <w:pPr>
              <w:adjustRightInd w:val="0"/>
              <w:spacing w:after="0" w:line="240" w:lineRule="auto"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3CD4">
              <w:rPr>
                <w:rFonts w:ascii="Times New Roman" w:hAnsi="Times New Roman"/>
                <w:sz w:val="24"/>
                <w:szCs w:val="24"/>
              </w:rPr>
              <w:t>5.72*</w:t>
            </w:r>
          </w:p>
        </w:tc>
      </w:tr>
    </w:tbl>
    <w:bookmarkEnd w:id="0"/>
    <w:p w:rsidR="0015481C" w:rsidRPr="0015481C" w:rsidRDefault="002F0A52" w:rsidP="002F0A52">
      <w:pPr>
        <w:adjustRightInd w:val="0"/>
        <w:spacing w:after="0" w:line="480" w:lineRule="auto"/>
        <w:mirrorIndents/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sz w:val="24"/>
          <w:szCs w:val="24"/>
        </w:rPr>
        <w:t>*, P-Value &lt; 0.05</w:t>
      </w:r>
    </w:p>
    <w:sectPr w:rsidR="0015481C" w:rsidRPr="0015481C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9C8" w:rsidRDefault="00C879C8" w:rsidP="00065C3A">
      <w:pPr>
        <w:spacing w:after="0" w:line="240" w:lineRule="auto"/>
      </w:pPr>
      <w:r>
        <w:separator/>
      </w:r>
    </w:p>
  </w:endnote>
  <w:endnote w:type="continuationSeparator" w:id="0">
    <w:p w:rsidR="00C879C8" w:rsidRDefault="00C879C8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9C8" w:rsidRDefault="00C879C8" w:rsidP="00065C3A">
      <w:pPr>
        <w:spacing w:after="0" w:line="240" w:lineRule="auto"/>
      </w:pPr>
      <w:r>
        <w:separator/>
      </w:r>
    </w:p>
  </w:footnote>
  <w:footnote w:type="continuationSeparator" w:id="0">
    <w:p w:rsidR="00C879C8" w:rsidRDefault="00C879C8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0A52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9D0B68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879C8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879AC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31:00Z</dcterms:created>
  <dcterms:modified xsi:type="dcterms:W3CDTF">2017-09-12T21:32:00Z</dcterms:modified>
</cp:coreProperties>
</file>